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4A7E31" w14:textId="56E22DF1" w:rsidR="007F6117" w:rsidRPr="007F6117" w:rsidRDefault="007F6117">
      <w:pPr>
        <w:rPr>
          <w:rFonts w:ascii="Aptos" w:hAnsi="Aptos"/>
          <w:b/>
          <w:bCs/>
        </w:rPr>
      </w:pPr>
      <w:bookmarkStart w:id="0" w:name="_GoBack"/>
      <w:bookmarkEnd w:id="0"/>
      <w:r w:rsidRPr="007F6117">
        <w:rPr>
          <w:rFonts w:ascii="Aptos" w:hAnsi="Aptos"/>
          <w:b/>
          <w:bCs/>
        </w:rPr>
        <w:t xml:space="preserve">Additional File 2: </w:t>
      </w:r>
      <w:r>
        <w:rPr>
          <w:rFonts w:ascii="Aptos" w:hAnsi="Aptos"/>
          <w:b/>
          <w:bCs/>
        </w:rPr>
        <w:t xml:space="preserve"> Co-Design Process based on Behaviour Change Wheel</w:t>
      </w:r>
    </w:p>
    <w:p w14:paraId="10E5F290" w14:textId="77777777" w:rsidR="007F6117" w:rsidRPr="007F6117" w:rsidRDefault="007F6117">
      <w:pPr>
        <w:rPr>
          <w:rFonts w:ascii="Aptos" w:hAnsi="Aptos"/>
        </w:rPr>
      </w:pPr>
    </w:p>
    <w:p w14:paraId="1D6EAD10" w14:textId="41D7DA7E" w:rsidR="00AE716E" w:rsidRPr="007F6117" w:rsidRDefault="007F6117">
      <w:pPr>
        <w:rPr>
          <w:rFonts w:ascii="Aptos" w:hAnsi="Aptos"/>
        </w:rPr>
      </w:pPr>
      <w:r w:rsidRPr="007F6117">
        <w:rPr>
          <w:rFonts w:ascii="Aptos" w:hAnsi="Aptos"/>
          <w:noProof/>
          <w14:ligatures w14:val="standardContextual"/>
        </w:rPr>
        <mc:AlternateContent>
          <mc:Choice Requires="wpg">
            <w:drawing>
              <wp:inline distT="0" distB="0" distL="0" distR="0" wp14:anchorId="099FEE00" wp14:editId="577A3144">
                <wp:extent cx="5168265" cy="7725410"/>
                <wp:effectExtent l="0" t="0" r="13335" b="27940"/>
                <wp:docPr id="46" name="Group 4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B9C0FCB-4BE7-F9D2-7C96-8822BB00FA5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68265" cy="7725410"/>
                          <a:chOff x="0" y="0"/>
                          <a:chExt cx="5168771" cy="7725748"/>
                        </a:xfrm>
                      </wpg:grpSpPr>
                      <wps:wsp>
                        <wps:cNvPr id="1460768783" name="Rectangle 1460768783">
                          <a:extLst>
                            <a:ext uri="{FF2B5EF4-FFF2-40B4-BE49-F238E27FC236}">
                              <a16:creationId xmlns:a16="http://schemas.microsoft.com/office/drawing/2014/main" id="{1769DE95-2360-5189-1534-66558B315B4F}"/>
                            </a:ext>
                          </a:extLst>
                        </wps:cNvPr>
                        <wps:cNvSpPr/>
                        <wps:spPr>
                          <a:xfrm>
                            <a:off x="3" y="0"/>
                            <a:ext cx="5168767" cy="721894"/>
                          </a:xfrm>
                          <a:prstGeom prst="rect">
                            <a:avLst/>
                          </a:prstGeom>
                          <a:solidFill>
                            <a:srgbClr val="70AD47">
                              <a:lumMod val="20000"/>
                              <a:lumOff val="80000"/>
                            </a:srgbClr>
                          </a:solidFill>
                          <a:ln w="12700" cap="flat" cmpd="sng" algn="ctr">
                            <a:solidFill>
                              <a:srgbClr val="4472C4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BA3A4B8" w14:textId="77777777" w:rsidR="007F6117" w:rsidRPr="00DC19CD" w:rsidRDefault="007F6117" w:rsidP="007F6117">
                              <w:pPr>
                                <w:jc w:val="center"/>
                                <w:rPr>
                                  <w:rFonts w:ascii="Aptos"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DC19CD">
                                <w:rPr>
                                  <w:rFonts w:ascii="Aptos"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STEPS ONE AND TWO: </w:t>
                              </w:r>
                            </w:p>
                            <w:p w14:paraId="3FF2FAD7" w14:textId="77777777" w:rsidR="007F6117" w:rsidRPr="00DC19CD" w:rsidRDefault="007F6117" w:rsidP="007F6117">
                              <w:pPr>
                                <w:jc w:val="center"/>
                                <w:rPr>
                                  <w:rFonts w:ascii="Aptos"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DC19CD">
                                <w:rPr>
                                  <w:rFonts w:ascii="Aptos"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Define the problem in behavioural terms and </w:t>
                              </w:r>
                            </w:p>
                            <w:p w14:paraId="678DD555" w14:textId="77777777" w:rsidR="007F6117" w:rsidRPr="00DC19CD" w:rsidRDefault="007F6117" w:rsidP="007F6117">
                              <w:pPr>
                                <w:jc w:val="center"/>
                                <w:rPr>
                                  <w:rFonts w:ascii="Aptos"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DC19CD">
                                <w:rPr>
                                  <w:rFonts w:ascii="Aptos"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elect the target behaviour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025594099" name="Rectangle 2025594099">
                          <a:extLst>
                            <a:ext uri="{FF2B5EF4-FFF2-40B4-BE49-F238E27FC236}">
                              <a16:creationId xmlns:a16="http://schemas.microsoft.com/office/drawing/2014/main" id="{2D74DE84-64B7-A318-D6F2-17BF855491D3}"/>
                            </a:ext>
                          </a:extLst>
                        </wps:cNvPr>
                        <wps:cNvSpPr/>
                        <wps:spPr>
                          <a:xfrm>
                            <a:off x="3" y="1277952"/>
                            <a:ext cx="5168767" cy="721894"/>
                          </a:xfrm>
                          <a:prstGeom prst="rect">
                            <a:avLst/>
                          </a:prstGeom>
                          <a:solidFill>
                            <a:srgbClr val="70AD47">
                              <a:lumMod val="20000"/>
                              <a:lumOff val="80000"/>
                            </a:srgbClr>
                          </a:solidFill>
                          <a:ln w="12700" cap="flat" cmpd="sng" algn="ctr">
                            <a:solidFill>
                              <a:srgbClr val="4472C4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1718734" w14:textId="77777777" w:rsidR="007F6117" w:rsidRPr="00DC19CD" w:rsidRDefault="007F6117" w:rsidP="007F6117">
                              <w:pPr>
                                <w:jc w:val="center"/>
                                <w:rPr>
                                  <w:rFonts w:ascii="Aptos"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DC19CD">
                                <w:rPr>
                                  <w:rFonts w:ascii="Aptos"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TEPS THREE AND FOUR:</w:t>
                              </w:r>
                            </w:p>
                            <w:p w14:paraId="6B5CA7C9" w14:textId="77777777" w:rsidR="007F6117" w:rsidRPr="00DC19CD" w:rsidRDefault="007F6117" w:rsidP="007F6117">
                              <w:pPr>
                                <w:jc w:val="center"/>
                                <w:rPr>
                                  <w:rFonts w:ascii="Aptos"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DC19CD">
                                <w:rPr>
                                  <w:rFonts w:ascii="Aptos"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pecify the target behaviour and identify what needs to chang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13787062" name="Rectangle 1513787062">
                          <a:extLst>
                            <a:ext uri="{FF2B5EF4-FFF2-40B4-BE49-F238E27FC236}">
                              <a16:creationId xmlns:a16="http://schemas.microsoft.com/office/drawing/2014/main" id="{F20099B6-E825-A44A-85B0-394865615ACA}"/>
                            </a:ext>
                          </a:extLst>
                        </wps:cNvPr>
                        <wps:cNvSpPr/>
                        <wps:spPr>
                          <a:xfrm>
                            <a:off x="4" y="1999846"/>
                            <a:ext cx="5168767" cy="106339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4472C4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9B4BD4A" w14:textId="77777777" w:rsidR="007F6117" w:rsidRPr="00DC19CD" w:rsidRDefault="007F6117" w:rsidP="007F6117">
                              <w:pPr>
                                <w:rPr>
                                  <w:rFonts w:ascii="Aptos"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DC19CD">
                                <w:rPr>
                                  <w:rFonts w:ascii="Aptos"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odesign workshop 1</w:t>
                              </w:r>
                              <w:r w:rsidRPr="00DC19CD">
                                <w:rPr>
                                  <w:rFonts w:ascii="Aptos"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: Exploring what women in midlife think about physical activity and strength training and the barriers and facilitators to engaging with this behaviour. </w:t>
                              </w:r>
                            </w:p>
                            <w:p w14:paraId="15CE8CC3" w14:textId="77777777" w:rsidR="007F6117" w:rsidRPr="00DC19CD" w:rsidRDefault="007F6117" w:rsidP="007F6117">
                              <w:pPr>
                                <w:rPr>
                                  <w:rFonts w:ascii="Aptos"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DC19CD">
                                <w:rPr>
                                  <w:rFonts w:ascii="Aptos"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odesign workshop 2</w:t>
                              </w:r>
                              <w:r w:rsidRPr="00DC19CD">
                                <w:rPr>
                                  <w:rFonts w:ascii="Aptos"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: Exploring ideas about how to address barriers and facilitators and strengths and limitations of different intervention approaches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28433664" name="Rectangle 1228433664">
                          <a:extLst>
                            <a:ext uri="{FF2B5EF4-FFF2-40B4-BE49-F238E27FC236}">
                              <a16:creationId xmlns:a16="http://schemas.microsoft.com/office/drawing/2014/main" id="{025B1C80-F229-468B-16F3-98C5F926DA47}"/>
                            </a:ext>
                          </a:extLst>
                        </wps:cNvPr>
                        <wps:cNvSpPr/>
                        <wps:spPr>
                          <a:xfrm>
                            <a:off x="3" y="3063241"/>
                            <a:ext cx="5168767" cy="471638"/>
                          </a:xfrm>
                          <a:prstGeom prst="rect">
                            <a:avLst/>
                          </a:prstGeom>
                          <a:solidFill>
                            <a:srgbClr val="4472C4">
                              <a:lumMod val="20000"/>
                              <a:lumOff val="80000"/>
                            </a:srgbClr>
                          </a:solidFill>
                          <a:ln w="12700" cap="flat" cmpd="sng" algn="ctr">
                            <a:solidFill>
                              <a:srgbClr val="4472C4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4FA450B" w14:textId="77777777" w:rsidR="007F6117" w:rsidRPr="00DC19CD" w:rsidRDefault="007F6117" w:rsidP="007F6117">
                              <w:pPr>
                                <w:rPr>
                                  <w:rFonts w:ascii="Aptos"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DC19CD">
                                <w:rPr>
                                  <w:rFonts w:ascii="Aptos"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esearch team</w:t>
                              </w:r>
                              <w:r w:rsidRPr="00DC19CD">
                                <w:rPr>
                                  <w:rFonts w:ascii="Aptos"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undertakes analysis of workshop data–coding using COM-B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92831468" name="Rectangle 1392831468">
                          <a:extLst>
                            <a:ext uri="{FF2B5EF4-FFF2-40B4-BE49-F238E27FC236}">
                              <a16:creationId xmlns:a16="http://schemas.microsoft.com/office/drawing/2014/main" id="{39C5F853-7319-29AE-BB7A-6E2863A86A87}"/>
                            </a:ext>
                          </a:extLst>
                        </wps:cNvPr>
                        <wps:cNvSpPr/>
                        <wps:spPr>
                          <a:xfrm>
                            <a:off x="4" y="4152907"/>
                            <a:ext cx="5168767" cy="721894"/>
                          </a:xfrm>
                          <a:prstGeom prst="rect">
                            <a:avLst/>
                          </a:prstGeom>
                          <a:solidFill>
                            <a:srgbClr val="70AD47">
                              <a:lumMod val="20000"/>
                              <a:lumOff val="80000"/>
                            </a:srgbClr>
                          </a:solidFill>
                          <a:ln w="12700" cap="flat" cmpd="sng" algn="ctr">
                            <a:solidFill>
                              <a:srgbClr val="4472C4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EC7B2E5" w14:textId="77777777" w:rsidR="007F6117" w:rsidRPr="00DC19CD" w:rsidRDefault="007F6117" w:rsidP="007F6117">
                              <w:pPr>
                                <w:jc w:val="center"/>
                                <w:rPr>
                                  <w:rFonts w:ascii="Aptos"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DC19CD">
                                <w:rPr>
                                  <w:rFonts w:ascii="Aptos"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TEPS FIVE AND SIX:</w:t>
                              </w:r>
                            </w:p>
                            <w:p w14:paraId="4E26EA76" w14:textId="77777777" w:rsidR="007F6117" w:rsidRPr="00DC19CD" w:rsidRDefault="007F6117" w:rsidP="007F6117">
                              <w:pPr>
                                <w:jc w:val="center"/>
                                <w:rPr>
                                  <w:rFonts w:ascii="Aptos"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DC19CD">
                                <w:rPr>
                                  <w:rFonts w:ascii="Aptos"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Identify Intervention functions and Policy categories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06242273" name="Rectangle 1006242273">
                          <a:extLst>
                            <a:ext uri="{FF2B5EF4-FFF2-40B4-BE49-F238E27FC236}">
                              <a16:creationId xmlns:a16="http://schemas.microsoft.com/office/drawing/2014/main" id="{6FABEA55-2E85-7CEC-6355-47243529C201}"/>
                            </a:ext>
                          </a:extLst>
                        </wps:cNvPr>
                        <wps:cNvSpPr/>
                        <wps:spPr>
                          <a:xfrm>
                            <a:off x="3" y="4874801"/>
                            <a:ext cx="5168767" cy="471637"/>
                          </a:xfrm>
                          <a:prstGeom prst="rect">
                            <a:avLst/>
                          </a:prstGeom>
                          <a:solidFill>
                            <a:srgbClr val="4472C4">
                              <a:lumMod val="20000"/>
                              <a:lumOff val="80000"/>
                            </a:srgbClr>
                          </a:solidFill>
                          <a:ln w="12700" cap="flat" cmpd="sng" algn="ctr">
                            <a:solidFill>
                              <a:srgbClr val="4472C4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93DE4C2" w14:textId="77777777" w:rsidR="007F6117" w:rsidRPr="00DC19CD" w:rsidRDefault="007F6117" w:rsidP="007F6117">
                              <w:pPr>
                                <w:rPr>
                                  <w:rFonts w:ascii="Aptos"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DC19CD">
                                <w:rPr>
                                  <w:rFonts w:ascii="Aptos"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esearch team</w:t>
                              </w:r>
                              <w:r w:rsidRPr="00DC19CD">
                                <w:rPr>
                                  <w:rFonts w:ascii="Aptos"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uses APEASE criteria to select/reject intervention ideas (Acceptability, Practicability, Effectiveness, Affordability, Side-effects, Equity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85816120" name="Rectangle 685816120">
                          <a:extLst>
                            <a:ext uri="{FF2B5EF4-FFF2-40B4-BE49-F238E27FC236}">
                              <a16:creationId xmlns:a16="http://schemas.microsoft.com/office/drawing/2014/main" id="{28F93EA8-FADF-CDF1-5C39-290DD30A500E}"/>
                            </a:ext>
                          </a:extLst>
                        </wps:cNvPr>
                        <wps:cNvSpPr/>
                        <wps:spPr>
                          <a:xfrm>
                            <a:off x="3" y="5911329"/>
                            <a:ext cx="5168767" cy="721894"/>
                          </a:xfrm>
                          <a:prstGeom prst="rect">
                            <a:avLst/>
                          </a:prstGeom>
                          <a:solidFill>
                            <a:srgbClr val="70AD47">
                              <a:lumMod val="20000"/>
                              <a:lumOff val="80000"/>
                            </a:srgbClr>
                          </a:solidFill>
                          <a:ln w="12700" cap="flat" cmpd="sng" algn="ctr">
                            <a:solidFill>
                              <a:srgbClr val="4472C4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DBB5DF7" w14:textId="77777777" w:rsidR="007F6117" w:rsidRPr="00DC19CD" w:rsidRDefault="007F6117" w:rsidP="007F6117">
                              <w:pPr>
                                <w:jc w:val="center"/>
                                <w:rPr>
                                  <w:rFonts w:ascii="Aptos"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DC19CD">
                                <w:rPr>
                                  <w:rFonts w:ascii="Aptos"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TEPS SEVEN AND EIGHT:</w:t>
                              </w:r>
                            </w:p>
                            <w:p w14:paraId="7810A405" w14:textId="77777777" w:rsidR="007F6117" w:rsidRPr="00DC19CD" w:rsidRDefault="007F6117" w:rsidP="007F6117">
                              <w:pPr>
                                <w:jc w:val="center"/>
                                <w:rPr>
                                  <w:rFonts w:ascii="Aptos"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DC19CD">
                                <w:rPr>
                                  <w:rFonts w:ascii="Aptos"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Identify BCTs and Content and Mode of Deliver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89092652" name="Rectangle 1889092652">
                          <a:extLst>
                            <a:ext uri="{FF2B5EF4-FFF2-40B4-BE49-F238E27FC236}">
                              <a16:creationId xmlns:a16="http://schemas.microsoft.com/office/drawing/2014/main" id="{18423BB6-D10D-1E3C-6C91-9F559E821C7C}"/>
                            </a:ext>
                          </a:extLst>
                        </wps:cNvPr>
                        <wps:cNvSpPr/>
                        <wps:spPr>
                          <a:xfrm>
                            <a:off x="0" y="6633224"/>
                            <a:ext cx="5168767" cy="61453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4472C4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1750F39" w14:textId="77777777" w:rsidR="007F6117" w:rsidRPr="00DC19CD" w:rsidRDefault="007F6117" w:rsidP="007F6117">
                              <w:pPr>
                                <w:rPr>
                                  <w:rFonts w:ascii="Aptos"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DC19CD">
                                <w:rPr>
                                  <w:rFonts w:ascii="Aptos"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odesign workshops 3 and 4</w:t>
                              </w:r>
                              <w:r w:rsidRPr="00DC19CD">
                                <w:rPr>
                                  <w:rFonts w:ascii="Aptos"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: Exploring the potential acceptability of different modes of delivery, behaviour change techniques and intervention content. 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56281232" name="Rectangle 1056281232">
                          <a:extLst>
                            <a:ext uri="{FF2B5EF4-FFF2-40B4-BE49-F238E27FC236}">
                              <a16:creationId xmlns:a16="http://schemas.microsoft.com/office/drawing/2014/main" id="{B88FBEE0-9D50-7A87-22DF-5AA0893E31D5}"/>
                            </a:ext>
                          </a:extLst>
                        </wps:cNvPr>
                        <wps:cNvSpPr/>
                        <wps:spPr>
                          <a:xfrm>
                            <a:off x="0" y="7254110"/>
                            <a:ext cx="5168767" cy="471638"/>
                          </a:xfrm>
                          <a:prstGeom prst="rect">
                            <a:avLst/>
                          </a:prstGeom>
                          <a:solidFill>
                            <a:srgbClr val="4472C4">
                              <a:lumMod val="20000"/>
                              <a:lumOff val="80000"/>
                            </a:srgbClr>
                          </a:solidFill>
                          <a:ln w="12700" cap="flat" cmpd="sng" algn="ctr">
                            <a:solidFill>
                              <a:srgbClr val="4472C4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2D46F59" w14:textId="77777777" w:rsidR="007F6117" w:rsidRPr="00DC19CD" w:rsidRDefault="007F6117" w:rsidP="007F6117">
                              <w:pPr>
                                <w:rPr>
                                  <w:rFonts w:ascii="Aptos"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DC19CD">
                                <w:rPr>
                                  <w:rFonts w:ascii="Aptos"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esearch team</w:t>
                              </w:r>
                              <w:r w:rsidRPr="00DC19CD">
                                <w:rPr>
                                  <w:rFonts w:ascii="Aptos" w:hAnsi="Aptos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iteratively reviews data from workshops to generate list of components and features for digital interventio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82069818" name="Arrow: Down 982069818">
                          <a:extLst>
                            <a:ext uri="{FF2B5EF4-FFF2-40B4-BE49-F238E27FC236}">
                              <a16:creationId xmlns:a16="http://schemas.microsoft.com/office/drawing/2014/main" id="{51027785-30F7-5DFD-24BB-B14D88184498}"/>
                            </a:ext>
                          </a:extLst>
                        </wps:cNvPr>
                        <wps:cNvSpPr/>
                        <wps:spPr>
                          <a:xfrm>
                            <a:off x="2358196" y="846825"/>
                            <a:ext cx="259882" cy="336885"/>
                          </a:xfrm>
                          <a:prstGeom prst="downArrow">
                            <a:avLst/>
                          </a:prstGeom>
                          <a:solidFill>
                            <a:srgbClr val="70AD47">
                              <a:lumMod val="60000"/>
                              <a:lumOff val="40000"/>
                            </a:srgbClr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930123504" name="Arrow: Down 1930123504">
                          <a:extLst>
                            <a:ext uri="{FF2B5EF4-FFF2-40B4-BE49-F238E27FC236}">
                              <a16:creationId xmlns:a16="http://schemas.microsoft.com/office/drawing/2014/main" id="{9709916C-1474-C536-6E3A-3E73655324B0}"/>
                            </a:ext>
                          </a:extLst>
                        </wps:cNvPr>
                        <wps:cNvSpPr/>
                        <wps:spPr>
                          <a:xfrm>
                            <a:off x="2351779" y="3655398"/>
                            <a:ext cx="259882" cy="336885"/>
                          </a:xfrm>
                          <a:prstGeom prst="downArrow">
                            <a:avLst/>
                          </a:prstGeom>
                          <a:solidFill>
                            <a:srgbClr val="70AD47">
                              <a:lumMod val="60000"/>
                              <a:lumOff val="40000"/>
                            </a:srgbClr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2012874091" name="Arrow: Down 2012874091">
                          <a:extLst>
                            <a:ext uri="{FF2B5EF4-FFF2-40B4-BE49-F238E27FC236}">
                              <a16:creationId xmlns:a16="http://schemas.microsoft.com/office/drawing/2014/main" id="{7B622CB1-5846-FD78-980B-783C86CA8D82}"/>
                            </a:ext>
                          </a:extLst>
                        </wps:cNvPr>
                        <wps:cNvSpPr/>
                        <wps:spPr>
                          <a:xfrm>
                            <a:off x="2365415" y="5471572"/>
                            <a:ext cx="259882" cy="336885"/>
                          </a:xfrm>
                          <a:prstGeom prst="downArrow">
                            <a:avLst/>
                          </a:prstGeom>
                          <a:solidFill>
                            <a:srgbClr val="70AD47">
                              <a:lumMod val="60000"/>
                              <a:lumOff val="40000"/>
                            </a:srgbClr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99FEE00" id="Group 45" o:spid="_x0000_s1026" style="width:406.95pt;height:608.3pt;mso-position-horizontal-relative:char;mso-position-vertical-relative:line" coordsize="51687,772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">
                <v:rect id="Rectangle 1460768783" o:spid="_x0000_s1027" style="position:absolute;width:51687;height:72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" fillcolor="#e2f0d9" strokecolor="#172c51" strokeweight="1pt">
                  <v:textbox>
                    <w:txbxContent>
                      <w:p w14:paraId="2BA3A4B8" w14:textId="77777777" w:rsidR="007F6117" w:rsidRPr="00DC19CD" w:rsidRDefault="007F6117" w:rsidP="007F6117">
                        <w:pPr>
                          <w:jc w:val="center"/>
                          <w:rPr>
                            <w:rFonts w:ascii="Aptos" w:hAnsi="Aptos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 w:rsidRPr="00DC19CD">
                          <w:rPr>
                            <w:rFonts w:ascii="Aptos" w:hAnsi="Aptos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STEPS ONE AND TWO: </w:t>
                        </w:r>
                      </w:p>
                      <w:p w14:paraId="3FF2FAD7" w14:textId="77777777" w:rsidR="007F6117" w:rsidRPr="00DC19CD" w:rsidRDefault="007F6117" w:rsidP="007F6117">
                        <w:pPr>
                          <w:jc w:val="center"/>
                          <w:rPr>
                            <w:rFonts w:ascii="Aptos" w:hAnsi="Aptos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 w:rsidRPr="00DC19CD">
                          <w:rPr>
                            <w:rFonts w:ascii="Aptos" w:hAnsi="Aptos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Define the problem in behavioural terms and </w:t>
                        </w:r>
                      </w:p>
                      <w:p w14:paraId="678DD555" w14:textId="77777777" w:rsidR="007F6117" w:rsidRPr="00DC19CD" w:rsidRDefault="007F6117" w:rsidP="007F6117">
                        <w:pPr>
                          <w:jc w:val="center"/>
                          <w:rPr>
                            <w:rFonts w:ascii="Aptos" w:hAnsi="Aptos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 w:rsidRPr="00DC19CD">
                          <w:rPr>
                            <w:rFonts w:ascii="Aptos" w:hAnsi="Aptos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elect the target behaviour</w:t>
                        </w:r>
                      </w:p>
                    </w:txbxContent>
                  </v:textbox>
                </v:rect>
                <v:rect id="Rectangle 2025594099" o:spid="_x0000_s1028" style="position:absolute;top:12779;width:51687;height:72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" fillcolor="#e2f0d9" strokecolor="#172c51" strokeweight="1pt">
                  <v:textbox>
                    <w:txbxContent>
                      <w:p w14:paraId="31718734" w14:textId="77777777" w:rsidR="007F6117" w:rsidRPr="00DC19CD" w:rsidRDefault="007F6117" w:rsidP="007F6117">
                        <w:pPr>
                          <w:jc w:val="center"/>
                          <w:rPr>
                            <w:rFonts w:ascii="Aptos" w:hAnsi="Aptos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 w:rsidRPr="00DC19CD">
                          <w:rPr>
                            <w:rFonts w:ascii="Aptos" w:hAnsi="Aptos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TEPS THREE AND FOUR:</w:t>
                        </w:r>
                      </w:p>
                      <w:p w14:paraId="6B5CA7C9" w14:textId="77777777" w:rsidR="007F6117" w:rsidRPr="00DC19CD" w:rsidRDefault="007F6117" w:rsidP="007F6117">
                        <w:pPr>
                          <w:jc w:val="center"/>
                          <w:rPr>
                            <w:rFonts w:ascii="Aptos" w:hAnsi="Aptos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 w:rsidRPr="00DC19CD">
                          <w:rPr>
                            <w:rFonts w:ascii="Aptos" w:hAnsi="Aptos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pecify the target behaviour and identify what needs to change</w:t>
                        </w:r>
                      </w:p>
                    </w:txbxContent>
                  </v:textbox>
                </v:rect>
                <v:rect id="Rectangle 1513787062" o:spid="_x0000_s1029" style="position:absolute;top:19998;width:51687;height:106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" filled="f" strokecolor="#172c51" strokeweight="1pt">
                  <v:textbox>
                    <w:txbxContent>
                      <w:p w14:paraId="29B4BD4A" w14:textId="77777777" w:rsidR="007F6117" w:rsidRPr="00DC19CD" w:rsidRDefault="007F6117" w:rsidP="007F6117">
                        <w:pPr>
                          <w:rPr>
                            <w:rFonts w:ascii="Aptos" w:hAnsi="Aptos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 w:rsidRPr="00DC19CD">
                          <w:rPr>
                            <w:rFonts w:ascii="Aptos" w:hAnsi="Aptos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odesign workshop 1</w:t>
                        </w:r>
                        <w:r w:rsidRPr="00DC19CD">
                          <w:rPr>
                            <w:rFonts w:ascii="Aptos" w:hAnsi="Aptos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: Exploring what women in midlife think about physical activity and strength training and the barriers and facilitators to engaging with this behaviour. </w:t>
                        </w:r>
                      </w:p>
                      <w:p w14:paraId="15CE8CC3" w14:textId="77777777" w:rsidR="007F6117" w:rsidRPr="00DC19CD" w:rsidRDefault="007F6117" w:rsidP="007F6117">
                        <w:pPr>
                          <w:rPr>
                            <w:rFonts w:ascii="Aptos" w:hAnsi="Aptos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 w:rsidRPr="00DC19CD">
                          <w:rPr>
                            <w:rFonts w:ascii="Aptos" w:hAnsi="Aptos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odesign workshop 2</w:t>
                        </w:r>
                        <w:r w:rsidRPr="00DC19CD">
                          <w:rPr>
                            <w:rFonts w:ascii="Aptos" w:hAnsi="Aptos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: Exploring ideas about how to address barriers and facilitators and strengths and limitations of different intervention approaches </w:t>
                        </w:r>
                      </w:p>
                    </w:txbxContent>
                  </v:textbox>
                </v:rect>
                <v:rect id="Rectangle 1228433664" o:spid="_x0000_s1030" style="position:absolute;top:30632;width:51687;height:47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" fillcolor="#dae3f3" strokecolor="#172c51" strokeweight="1pt">
                  <v:textbox>
                    <w:txbxContent>
                      <w:p w14:paraId="44FA450B" w14:textId="77777777" w:rsidR="007F6117" w:rsidRPr="00DC19CD" w:rsidRDefault="007F6117" w:rsidP="007F6117">
                        <w:pPr>
                          <w:rPr>
                            <w:rFonts w:ascii="Aptos" w:hAnsi="Aptos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 w:rsidRPr="00DC19CD">
                          <w:rPr>
                            <w:rFonts w:ascii="Aptos" w:hAnsi="Aptos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esearch team</w:t>
                        </w:r>
                        <w:r w:rsidRPr="00DC19CD">
                          <w:rPr>
                            <w:rFonts w:ascii="Aptos" w:hAnsi="Aptos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undertakes analysis of workshop data–coding using COM-B</w:t>
                        </w:r>
                      </w:p>
                    </w:txbxContent>
                  </v:textbox>
                </v:rect>
                <v:rect id="Rectangle 1392831468" o:spid="_x0000_s1031" style="position:absolute;top:41529;width:51687;height:72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" fillcolor="#e2f0d9" strokecolor="#172c51" strokeweight="1pt">
                  <v:textbox>
                    <w:txbxContent>
                      <w:p w14:paraId="7EC7B2E5" w14:textId="77777777" w:rsidR="007F6117" w:rsidRPr="00DC19CD" w:rsidRDefault="007F6117" w:rsidP="007F6117">
                        <w:pPr>
                          <w:jc w:val="center"/>
                          <w:rPr>
                            <w:rFonts w:ascii="Aptos" w:hAnsi="Aptos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 w:rsidRPr="00DC19CD">
                          <w:rPr>
                            <w:rFonts w:ascii="Aptos" w:hAnsi="Aptos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TEPS FIVE AND SIX:</w:t>
                        </w:r>
                      </w:p>
                      <w:p w14:paraId="4E26EA76" w14:textId="77777777" w:rsidR="007F6117" w:rsidRPr="00DC19CD" w:rsidRDefault="007F6117" w:rsidP="007F6117">
                        <w:pPr>
                          <w:jc w:val="center"/>
                          <w:rPr>
                            <w:rFonts w:ascii="Aptos" w:hAnsi="Aptos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 w:rsidRPr="00DC19CD">
                          <w:rPr>
                            <w:rFonts w:ascii="Aptos" w:hAnsi="Aptos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Identify Intervention functions and Policy categories </w:t>
                        </w:r>
                      </w:p>
                    </w:txbxContent>
                  </v:textbox>
                </v:rect>
                <v:rect id="Rectangle 1006242273" o:spid="_x0000_s1032" style="position:absolute;top:48748;width:51687;height:47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" fillcolor="#dae3f3" strokecolor="#172c51" strokeweight="1pt">
                  <v:textbox>
                    <w:txbxContent>
                      <w:p w14:paraId="293DE4C2" w14:textId="77777777" w:rsidR="007F6117" w:rsidRPr="00DC19CD" w:rsidRDefault="007F6117" w:rsidP="007F6117">
                        <w:pPr>
                          <w:rPr>
                            <w:rFonts w:ascii="Aptos" w:hAnsi="Aptos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 w:rsidRPr="00DC19CD">
                          <w:rPr>
                            <w:rFonts w:ascii="Aptos" w:hAnsi="Aptos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esearch team</w:t>
                        </w:r>
                        <w:r w:rsidRPr="00DC19CD">
                          <w:rPr>
                            <w:rFonts w:ascii="Aptos" w:hAnsi="Aptos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uses APEASE criteria to select/reject intervention ideas (Acceptability, Practicability, Effectiveness, Affordability, Side-effects, Equity)</w:t>
                        </w:r>
                      </w:p>
                    </w:txbxContent>
                  </v:textbox>
                </v:rect>
                <v:rect id="Rectangle 685816120" o:spid="_x0000_s1033" style="position:absolute;top:59113;width:51687;height:72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" fillcolor="#e2f0d9" strokecolor="#172c51" strokeweight="1pt">
                  <v:textbox>
                    <w:txbxContent>
                      <w:p w14:paraId="5DBB5DF7" w14:textId="77777777" w:rsidR="007F6117" w:rsidRPr="00DC19CD" w:rsidRDefault="007F6117" w:rsidP="007F6117">
                        <w:pPr>
                          <w:jc w:val="center"/>
                          <w:rPr>
                            <w:rFonts w:ascii="Aptos" w:hAnsi="Aptos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 w:rsidRPr="00DC19CD">
                          <w:rPr>
                            <w:rFonts w:ascii="Aptos" w:hAnsi="Aptos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TEPS SEVEN AND EIGHT:</w:t>
                        </w:r>
                      </w:p>
                      <w:p w14:paraId="7810A405" w14:textId="77777777" w:rsidR="007F6117" w:rsidRPr="00DC19CD" w:rsidRDefault="007F6117" w:rsidP="007F6117">
                        <w:pPr>
                          <w:jc w:val="center"/>
                          <w:rPr>
                            <w:rFonts w:ascii="Aptos" w:hAnsi="Aptos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 w:rsidRPr="00DC19CD">
                          <w:rPr>
                            <w:rFonts w:ascii="Aptos" w:hAnsi="Aptos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Identify BCTs and Content and Mode of Delivery</w:t>
                        </w:r>
                      </w:p>
                    </w:txbxContent>
                  </v:textbox>
                </v:rect>
                <v:rect id="Rectangle 1889092652" o:spid="_x0000_s1034" style="position:absolute;top:66332;width:51687;height:61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" filled="f" strokecolor="#172c51" strokeweight="1pt">
                  <v:textbox>
                    <w:txbxContent>
                      <w:p w14:paraId="61750F39" w14:textId="77777777" w:rsidR="007F6117" w:rsidRPr="00DC19CD" w:rsidRDefault="007F6117" w:rsidP="007F6117">
                        <w:pPr>
                          <w:rPr>
                            <w:rFonts w:ascii="Aptos" w:hAnsi="Aptos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 w:rsidRPr="00DC19CD">
                          <w:rPr>
                            <w:rFonts w:ascii="Aptos" w:hAnsi="Aptos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odesign workshops 3 and 4</w:t>
                        </w:r>
                        <w:r w:rsidRPr="00DC19CD">
                          <w:rPr>
                            <w:rFonts w:ascii="Aptos" w:hAnsi="Aptos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: Exploring the potential acceptability of different modes of delivery, behaviour change techniques and intervention content.  </w:t>
                        </w:r>
                      </w:p>
                    </w:txbxContent>
                  </v:textbox>
                </v:rect>
                <v:rect id="Rectangle 1056281232" o:spid="_x0000_s1035" style="position:absolute;top:72541;width:51687;height:47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" fillcolor="#dae3f3" strokecolor="#172c51" strokeweight="1pt">
                  <v:textbox>
                    <w:txbxContent>
                      <w:p w14:paraId="42D46F59" w14:textId="77777777" w:rsidR="007F6117" w:rsidRPr="00DC19CD" w:rsidRDefault="007F6117" w:rsidP="007F6117">
                        <w:pPr>
                          <w:rPr>
                            <w:rFonts w:ascii="Aptos" w:hAnsi="Aptos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 w:rsidRPr="00DC19CD">
                          <w:rPr>
                            <w:rFonts w:ascii="Aptos" w:hAnsi="Aptos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esearch team</w:t>
                        </w:r>
                        <w:r w:rsidRPr="00DC19CD">
                          <w:rPr>
                            <w:rFonts w:ascii="Aptos" w:hAnsi="Aptos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iteratively reviews data from workshops to generate list of components and features for digital intervention</w:t>
                        </w:r>
                      </w:p>
                    </w:txbxContent>
                  </v:textbox>
                </v:rect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Arrow: Down 982069818" o:spid="_x0000_s1036" type="#_x0000_t67" style="position:absolute;left:23581;top:8468;width:2599;height:3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" adj="13269" fillcolor="#a9d18e" stroked="f" strokeweight="1pt"/>
                <v:shape id="Arrow: Down 1930123504" o:spid="_x0000_s1037" type="#_x0000_t67" style="position:absolute;left:23517;top:36553;width:2599;height:3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" adj="13269" fillcolor="#a9d18e" stroked="f" strokeweight="1pt"/>
                <v:shape id="Arrow: Down 2012874091" o:spid="_x0000_s1038" type="#_x0000_t67" style="position:absolute;left:23654;top:54715;width:2598;height:3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" adj="13269" fillcolor="#a9d18e" stroked="f" strokeweight="1pt"/>
                <w10:anchorlock/>
              </v:group>
            </w:pict>
          </mc:Fallback>
        </mc:AlternateContent>
      </w:r>
    </w:p>
    <w:sectPr w:rsidR="00AE716E" w:rsidRPr="007F611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117"/>
    <w:rsid w:val="00421AF0"/>
    <w:rsid w:val="005C332C"/>
    <w:rsid w:val="007F6117"/>
    <w:rsid w:val="00AE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0EA066"/>
  <w15:chartTrackingRefBased/>
  <w15:docId w15:val="{772F9FFB-0DC0-4418-A2B2-AF11A2BE6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F6117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F61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F61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7F611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7F611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7F611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F611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F611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F611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F611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F611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semiHidden/>
    <w:rsid w:val="007F611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7F6117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semiHidden/>
    <w:rsid w:val="007F6117"/>
    <w:rPr>
      <w:rFonts w:asciiTheme="minorHAnsi" w:eastAsiaTheme="majorEastAsia" w:hAnsiTheme="min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7F6117"/>
    <w:rPr>
      <w:rFonts w:asciiTheme="minorHAnsi" w:eastAsiaTheme="majorEastAsia" w:hAnsiTheme="minorHAnsi"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7F6117"/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7F6117"/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7F6117"/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7F6117"/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7F61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7F61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7F611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7F611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61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6117"/>
    <w:rPr>
      <w:i/>
      <w:iCs/>
      <w:color w:val="404040" w:themeColor="text1" w:themeTint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7F61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611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611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6117"/>
    <w:rPr>
      <w:i/>
      <w:iCs/>
      <w:color w:val="2E74B5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7F6117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63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latts</dc:creator>
  <cp:keywords/>
  <dc:description/>
  <cp:lastModifiedBy>Kate Platts</cp:lastModifiedBy>
  <cp:revision>1</cp:revision>
  <dcterms:created xsi:type="dcterms:W3CDTF">2025-05-13T07:52:00Z</dcterms:created>
  <dcterms:modified xsi:type="dcterms:W3CDTF">2025-05-13T07:54:00Z</dcterms:modified>
</cp:coreProperties>
</file>